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964" w:firstLineChars="400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variables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nonlinear relationships</w:t>
      </w:r>
    </w:p>
    <w:tbl>
      <w:tblPr>
        <w:tblStyle w:val="2"/>
        <w:tblW w:w="867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250"/>
        <w:gridCol w:w="2205"/>
        <w:gridCol w:w="19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w Name</w:t>
            </w:r>
          </w:p>
        </w:tc>
        <w:tc>
          <w:tcPr>
            <w:tcW w:w="22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_Square</w:t>
            </w:r>
          </w:p>
        </w:tc>
        <w:tc>
          <w:tcPr>
            <w:tcW w:w="22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f</w:t>
            </w:r>
          </w:p>
        </w:tc>
        <w:tc>
          <w:tcPr>
            <w:tcW w:w="19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S-Non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-Non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BC-Non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T-Nonlinea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dhMmYwODhiMDFkOTI4ODk4ZDdkZmVlZGM1ZDg3NjkifQ=="/>
  </w:docVars>
  <w:rsids>
    <w:rsidRoot w:val="00000000"/>
    <w:rsid w:val="6746307C"/>
    <w:rsid w:val="720B4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23:23:00Z</dcterms:created>
  <dc:creator>86139</dc:creator>
  <cp:lastModifiedBy>WPS_1679229955</cp:lastModifiedBy>
  <dcterms:modified xsi:type="dcterms:W3CDTF">2025-09-25T22:38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ED55F8397BA4213B785E62C939CA74C_12</vt:lpwstr>
  </property>
</Properties>
</file>